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rgeted therapy, prognosis, and resistance-related genes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ABL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BRAXA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K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KT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KT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LK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P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RA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RID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URK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AR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CL2L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A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C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CA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I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TK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CN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CND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27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1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N1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N2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N2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E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E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RB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SF1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TNN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DR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NMT3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GF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PCA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PHA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PHA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B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BB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BB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RFI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S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ZH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E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BXW7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LC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L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LT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LT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OX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RS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EN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LI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LI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LI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NA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NAQ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N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DAC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G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OXB1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R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D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DH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GF1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GF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L7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NPP4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JA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JA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JAK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D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EA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I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R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LRP1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AP2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AP2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CL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DM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DM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E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L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LH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RE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TO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Y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YC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B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F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F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FKBI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KX2-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R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RG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TR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TR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TRK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L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BRM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CDH9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DCD1LG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DGFR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DGFR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IK3C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IK3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IK3R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LCG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LXN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M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MS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E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PP2R2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TC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TE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0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D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4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F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R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ICTO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NF4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O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PTO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XR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ETD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ARCA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ARC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O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R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TAG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TK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YK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ER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P5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S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SC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VEGF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VH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ZBTB1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ZNRF3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DNA-damage repair related genes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ABRAXA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E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LKBH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LKBH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PEX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PEX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PL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PTX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RIP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RX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AR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L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C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CA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I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CNH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1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7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ENP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ETN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AF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E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E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L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UL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UL4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UL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CLRE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CLRE1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CLRE1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D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D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M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NT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U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ME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ME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NDOV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CC8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XO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AP100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AP20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AP2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D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E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G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I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EN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EN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TF2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TF2H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TF2H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GTF2H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2AFX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ELQ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E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FM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LT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MG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U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ID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LIG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LIG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LIG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AD2L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BD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D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GM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L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LH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MS19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NA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PG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PLKIP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RE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US8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UTYH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ABP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B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EIL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EIL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EIL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HEJ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THL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UD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OGG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L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R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RP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RP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RP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CN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E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M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MS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NKP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D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D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E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E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E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E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G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H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I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K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Q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PP4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PP4R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PP4R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RKD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RPF19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TE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18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23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23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0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D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4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4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9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9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BBP8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BX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DM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CQ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CQL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CQL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V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V3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F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FC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FC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FC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FC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IF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MI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MI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NF168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NF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NF8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P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PA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PA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PA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RM2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EM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ETMA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HPRH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LX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LX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ARCA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UG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PO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PRT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DG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D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DP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ELO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OP3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OP3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OPB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P5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P53B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REX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REX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BE2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BE2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BE2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BE2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BE2V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NG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S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VSS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WDR48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WR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A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P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P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5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6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微软雅黑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rPr>
          <w:rFonts w:eastAsia="微软雅黑" w:cs="Times New Roman" w:ascii="Times New Roman" w:hAnsi="Times New Roman"/>
          <w:sz w:val="24"/>
        </w:rPr>
        <w:t>human leukocyte antigen genes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HLA-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LA-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LA-C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chemotherapy-related genes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CYP2C19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PYD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PM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UGT1A1</w:t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"/>
        </w:numPr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genetic susceptibility-related genes</w:t>
      </w:r>
    </w:p>
    <w:p>
      <w:pPr>
        <w:pStyle w:val="Normal"/>
        <w:rPr/>
      </w:pPr>
      <w:r>
        <w:rPr>
          <w:rFonts w:eastAsia="微软雅黑" w:cs="Times New Roman" w:ascii="Times New Roman" w:hAnsi="Times New Roman"/>
          <w:sz w:val="24"/>
        </w:rPr>
        <w:t>AK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LK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P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RA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RID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T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AXIN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A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AR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L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MPR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A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C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CA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BRIP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CN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27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C7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DKN2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E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HE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CTNN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DR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DICE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GF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PCAM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ERB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D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ANCG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BXW7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19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GFR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H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LC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FLT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HR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JA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D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I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KR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LRP1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AP2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AP2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EN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E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ITF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L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RE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SH6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TOR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MUTYH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B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F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F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RAS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TRK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NTRK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ALB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DCD1LG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DGFR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IK3C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MS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D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OLE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RKAR1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RS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TCH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PTEN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0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D51D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AF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ET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ROS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DH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DHB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DHC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DHD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AD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ARCA4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ARCB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MO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PTA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TK1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SUFU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P53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SC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TSC2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VEGFA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VHL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WT1</w:t>
      </w:r>
      <w:r>
        <w:rPr>
          <w:rFonts w:ascii="Times New Roman" w:hAnsi="Times New Roman" w:cs="Times New Roman" w:eastAsia="微软雅黑"/>
          <w:sz w:val="24"/>
        </w:rPr>
        <w:t>、</w:t>
      </w:r>
      <w:r>
        <w:rPr>
          <w:rFonts w:eastAsia="微软雅黑" w:cs="Times New Roman" w:ascii="Times New Roman" w:hAnsi="Times New Roman"/>
          <w:sz w:val="24"/>
        </w:rPr>
        <w:t>XRCC2</w:t>
      </w:r>
      <w:r>
        <w:rPr>
          <w:rFonts w:ascii="Times New Roman" w:hAnsi="Times New Roman" w:cs="Times New Roman" w:eastAsia="微软雅黑"/>
          <w:sz w:val="24"/>
        </w:rPr>
        <w:t>。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6:47:00Z</dcterms:created>
  <dc:creator>123</dc:creator>
  <dc:description/>
  <cp:keywords/>
  <dc:language>en-US</dc:language>
  <cp:lastModifiedBy>39969341@qq.com</cp:lastModifiedBy>
  <dcterms:modified xsi:type="dcterms:W3CDTF">2023-01-02T16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B912BB674A43A8A3E21EBF8005AAAC</vt:lpwstr>
  </property>
  <property fmtid="{D5CDD505-2E9C-101B-9397-08002B2CF9AE}" pid="3" name="KSOProductBuildVer">
    <vt:lpwstr>2052-11.1.0.12651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